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1Light-Accent3"/>
        <w:tblW w:w="10463" w:type="dxa"/>
        <w:tblInd w:w="-716" w:type="dxa"/>
        <w:tblLook w:val="04A0" w:firstRow="1" w:lastRow="0" w:firstColumn="1" w:lastColumn="0" w:noHBand="0" w:noVBand="1"/>
      </w:tblPr>
      <w:tblGrid>
        <w:gridCol w:w="3196"/>
        <w:gridCol w:w="3780"/>
        <w:gridCol w:w="3487"/>
      </w:tblGrid>
      <w:tr w:rsidR="002A18FD" w:rsidRPr="00EE0866" w14:paraId="642729A3" w14:textId="77777777" w:rsidTr="007C2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3" w:type="dxa"/>
            <w:gridSpan w:val="3"/>
            <w:tcBorders>
              <w:bottom w:val="single" w:sz="18" w:space="0" w:color="auto"/>
            </w:tcBorders>
          </w:tcPr>
          <w:p w14:paraId="490F1F0E" w14:textId="77777777" w:rsidR="002A18FD" w:rsidRPr="00EE0866" w:rsidRDefault="002A18FD" w:rsidP="007C2C98">
            <w:pPr>
              <w:rPr>
                <w:rFonts w:ascii="Times New Roman" w:hAnsi="Times New Roman" w:cs="Times New Roman"/>
                <w:color w:val="000000" w:themeColor="text1"/>
                <w:lang w:eastAsia="en-AU"/>
              </w:rPr>
            </w:pPr>
            <w:r w:rsidRPr="00EE0866">
              <w:rPr>
                <w:rFonts w:ascii="Times New Roman" w:hAnsi="Times New Roman" w:cs="Times New Roman"/>
                <w:color w:val="000000" w:themeColor="text1"/>
                <w:lang w:eastAsia="en-AU"/>
              </w:rPr>
              <w:t>Table S2: Lack of replication on BinJV in embryonated chicken eggs</w:t>
            </w:r>
          </w:p>
        </w:tc>
      </w:tr>
      <w:tr w:rsidR="002A18FD" w:rsidRPr="00BD03CE" w14:paraId="581FB7AB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4D752BFA" w14:textId="77777777" w:rsidR="002A18FD" w:rsidRPr="00BD03CE" w:rsidRDefault="002A18FD" w:rsidP="007C2C98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AU"/>
              </w:rPr>
              <w:t xml:space="preserve">Total BinJV infectious units in inoculum for 3 chicken embryos (150ul) </w:t>
            </w:r>
          </w:p>
        </w:tc>
        <w:tc>
          <w:tcPr>
            <w:tcW w:w="37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232506E4" w14:textId="77777777" w:rsidR="002A18FD" w:rsidRPr="00BD03CE" w:rsidRDefault="002A18FD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eastAsia="en-AU"/>
              </w:rPr>
              <w:t xml:space="preserve">Total BinJV infectious units in </w:t>
            </w:r>
            <w:r w:rsidRPr="00BD03CE">
              <w:rPr>
                <w:rFonts w:ascii="Times New Roman" w:hAnsi="Times New Roman" w:cs="Times New Roman"/>
                <w:b/>
                <w:bCs/>
                <w:color w:val="000000" w:themeColor="text1"/>
                <w:lang w:eastAsia="en-AU"/>
              </w:rPr>
              <w:t>pooled homogenat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eastAsia="en-AU"/>
              </w:rPr>
              <w:t xml:space="preserve"> of 3 chicken embryos (5ml), 5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eastAsia="en-AU"/>
              </w:rPr>
              <w:t>d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eastAsia="en-AU"/>
              </w:rPr>
              <w:t>p.i</w:t>
            </w:r>
            <w:proofErr w:type="spellEnd"/>
            <w:proofErr w:type="gramEnd"/>
          </w:p>
        </w:tc>
        <w:tc>
          <w:tcPr>
            <w:tcW w:w="34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E860FF9" w14:textId="77777777" w:rsidR="002A18FD" w:rsidRDefault="002A18FD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eastAsia="en-AU"/>
              </w:rPr>
              <w:t>Interpretation</w:t>
            </w:r>
          </w:p>
        </w:tc>
      </w:tr>
      <w:tr w:rsidR="002A18FD" w:rsidRPr="00BD03CE" w14:paraId="57156FA1" w14:textId="77777777" w:rsidTr="007C2C98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6" w:type="dxa"/>
            <w:tcBorders>
              <w:top w:val="single" w:sz="18" w:space="0" w:color="auto"/>
            </w:tcBorders>
            <w:shd w:val="clear" w:color="auto" w:fill="D9D9D9" w:themeFill="background1" w:themeFillShade="D9"/>
            <w:hideMark/>
          </w:tcPr>
          <w:p w14:paraId="53D610C2" w14:textId="77777777" w:rsidR="002A18FD" w:rsidRPr="00BD03CE" w:rsidRDefault="002A18FD" w:rsidP="007C2C98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AU"/>
              </w:rPr>
            </w:pPr>
            <w:r w:rsidRPr="00BD03CE">
              <w:rPr>
                <w:rFonts w:ascii="Times New Roman" w:hAnsi="Times New Roman" w:cs="Times New Roman"/>
                <w:color w:val="000000" w:themeColor="text1"/>
                <w:lang w:eastAsia="en-AU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position w:val="11"/>
                <w:vertAlign w:val="superscript"/>
                <w:lang w:eastAsia="en-AU"/>
              </w:rPr>
              <w:t>6.3</w:t>
            </w:r>
          </w:p>
        </w:tc>
        <w:tc>
          <w:tcPr>
            <w:tcW w:w="3780" w:type="dxa"/>
            <w:tcBorders>
              <w:top w:val="single" w:sz="18" w:space="0" w:color="auto"/>
            </w:tcBorders>
            <w:shd w:val="clear" w:color="auto" w:fill="D9D9D9" w:themeFill="background1" w:themeFillShade="D9"/>
            <w:hideMark/>
          </w:tcPr>
          <w:p w14:paraId="564DC30F" w14:textId="77777777" w:rsidR="002A18FD" w:rsidRPr="00BD03CE" w:rsidRDefault="002A18FD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AU"/>
              </w:rPr>
            </w:pPr>
            <w:r w:rsidRPr="00BD03CE">
              <w:rPr>
                <w:rFonts w:ascii="Times New Roman" w:hAnsi="Times New Roman" w:cs="Times New Roman"/>
                <w:color w:val="000000" w:themeColor="text1"/>
                <w:lang w:eastAsia="en-AU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position w:val="11"/>
                <w:vertAlign w:val="superscript"/>
                <w:lang w:eastAsia="en-AU"/>
              </w:rPr>
              <w:t>3.7</w:t>
            </w:r>
          </w:p>
        </w:tc>
        <w:tc>
          <w:tcPr>
            <w:tcW w:w="3487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040F576" w14:textId="77777777" w:rsidR="002A18FD" w:rsidRPr="00BD03CE" w:rsidRDefault="002A18FD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AU"/>
              </w:rPr>
              <w:t>Negative*</w:t>
            </w:r>
          </w:p>
        </w:tc>
      </w:tr>
      <w:tr w:rsidR="002A18FD" w:rsidRPr="00BD03CE" w14:paraId="1E9F1503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6" w:type="dxa"/>
            <w:shd w:val="clear" w:color="auto" w:fill="auto"/>
            <w:hideMark/>
          </w:tcPr>
          <w:p w14:paraId="6C68636E" w14:textId="77777777" w:rsidR="002A18FD" w:rsidRPr="00BD03CE" w:rsidRDefault="002A18FD" w:rsidP="007C2C98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AU"/>
              </w:rPr>
            </w:pPr>
            <w:r w:rsidRPr="00BD03CE">
              <w:rPr>
                <w:rFonts w:ascii="Times New Roman" w:hAnsi="Times New Roman" w:cs="Times New Roman"/>
                <w:color w:val="000000" w:themeColor="text1"/>
                <w:lang w:eastAsia="en-AU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position w:val="11"/>
                <w:vertAlign w:val="superscript"/>
                <w:lang w:eastAsia="en-AU"/>
              </w:rPr>
              <w:t>5.3</w:t>
            </w:r>
          </w:p>
        </w:tc>
        <w:tc>
          <w:tcPr>
            <w:tcW w:w="3780" w:type="dxa"/>
            <w:shd w:val="clear" w:color="auto" w:fill="auto"/>
            <w:hideMark/>
          </w:tcPr>
          <w:p w14:paraId="7BBB696B" w14:textId="77777777" w:rsidR="002A18FD" w:rsidRPr="00BD03CE" w:rsidRDefault="002A18FD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AU"/>
              </w:rPr>
            </w:pPr>
            <w:r w:rsidRPr="00BD03CE">
              <w:rPr>
                <w:rFonts w:ascii="Times New Roman" w:hAnsi="Times New Roman" w:cs="Times New Roman"/>
                <w:color w:val="000000" w:themeColor="text1"/>
                <w:lang w:eastAsia="en-AU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position w:val="11"/>
                <w:vertAlign w:val="superscript"/>
                <w:lang w:eastAsia="en-AU"/>
              </w:rPr>
              <w:t>3.2</w:t>
            </w:r>
          </w:p>
        </w:tc>
        <w:tc>
          <w:tcPr>
            <w:tcW w:w="3487" w:type="dxa"/>
            <w:shd w:val="clear" w:color="auto" w:fill="auto"/>
          </w:tcPr>
          <w:p w14:paraId="5FC834D1" w14:textId="77777777" w:rsidR="002A18FD" w:rsidRPr="00BD03CE" w:rsidRDefault="002A18FD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AU"/>
              </w:rPr>
              <w:t>Negative</w:t>
            </w:r>
          </w:p>
        </w:tc>
      </w:tr>
      <w:tr w:rsidR="002A18FD" w:rsidRPr="00BD03CE" w14:paraId="2A02ED8B" w14:textId="77777777" w:rsidTr="007C2C98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6" w:type="dxa"/>
            <w:tcBorders>
              <w:bottom w:val="single" w:sz="18" w:space="0" w:color="auto"/>
            </w:tcBorders>
            <w:shd w:val="clear" w:color="auto" w:fill="D9D9D9" w:themeFill="background1" w:themeFillShade="D9"/>
            <w:hideMark/>
          </w:tcPr>
          <w:p w14:paraId="57F5DAD2" w14:textId="77777777" w:rsidR="002A18FD" w:rsidRPr="00BD03CE" w:rsidRDefault="002A18FD" w:rsidP="007C2C98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en-AU"/>
              </w:rPr>
            </w:pPr>
            <w:r w:rsidRPr="00BD03CE">
              <w:rPr>
                <w:rFonts w:ascii="Times New Roman" w:hAnsi="Times New Roman" w:cs="Times New Roman"/>
                <w:color w:val="000000" w:themeColor="text1"/>
                <w:lang w:eastAsia="en-AU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position w:val="11"/>
                <w:vertAlign w:val="superscript"/>
                <w:lang w:eastAsia="en-AU"/>
              </w:rPr>
              <w:t>4.3</w:t>
            </w:r>
          </w:p>
        </w:tc>
        <w:tc>
          <w:tcPr>
            <w:tcW w:w="3780" w:type="dxa"/>
            <w:tcBorders>
              <w:bottom w:val="single" w:sz="18" w:space="0" w:color="auto"/>
            </w:tcBorders>
            <w:shd w:val="clear" w:color="auto" w:fill="D9D9D9" w:themeFill="background1" w:themeFillShade="D9"/>
            <w:hideMark/>
          </w:tcPr>
          <w:p w14:paraId="0DD8961D" w14:textId="77777777" w:rsidR="002A18FD" w:rsidRPr="00BD03CE" w:rsidRDefault="002A18FD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AU"/>
              </w:rPr>
            </w:pPr>
            <w:r w:rsidRPr="00BD03CE">
              <w:rPr>
                <w:rFonts w:ascii="Times New Roman" w:hAnsi="Times New Roman" w:cs="Times New Roman"/>
                <w:color w:val="000000" w:themeColor="text1"/>
                <w:lang w:eastAsia="en-AU"/>
              </w:rPr>
              <w:t>&lt;10</w:t>
            </w:r>
            <w:r>
              <w:rPr>
                <w:rFonts w:ascii="Times New Roman" w:hAnsi="Times New Roman" w:cs="Times New Roman"/>
                <w:color w:val="000000" w:themeColor="text1"/>
                <w:position w:val="11"/>
                <w:vertAlign w:val="superscript"/>
                <w:lang w:eastAsia="en-AU"/>
              </w:rPr>
              <w:t>1.7</w:t>
            </w:r>
          </w:p>
        </w:tc>
        <w:tc>
          <w:tcPr>
            <w:tcW w:w="3487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4903989F" w14:textId="77777777" w:rsidR="002A18FD" w:rsidRPr="00BD03CE" w:rsidRDefault="002A18FD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en-AU"/>
              </w:rPr>
              <w:t>Negative</w:t>
            </w:r>
          </w:p>
        </w:tc>
      </w:tr>
      <w:tr w:rsidR="002A18FD" w:rsidRPr="00BD03CE" w14:paraId="6EAB5D32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3" w:type="dxa"/>
            <w:gridSpan w:val="3"/>
            <w:tcBorders>
              <w:top w:val="single" w:sz="18" w:space="0" w:color="auto"/>
            </w:tcBorders>
            <w:shd w:val="clear" w:color="auto" w:fill="auto"/>
          </w:tcPr>
          <w:p w14:paraId="4D5FC8E8" w14:textId="77777777" w:rsidR="002A18FD" w:rsidRPr="00EE0866" w:rsidRDefault="002A18FD" w:rsidP="007C2C9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</w:pPr>
            <w:r w:rsidRPr="00EE08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  <w:t xml:space="preserve">* The </w:t>
            </w:r>
            <w:proofErr w:type="gramStart"/>
            <w:r w:rsidRPr="00EE08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  <w:t>100-400 fold</w:t>
            </w:r>
            <w:proofErr w:type="gramEnd"/>
            <w:r w:rsidRPr="00EE08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eastAsia="en-AU"/>
              </w:rPr>
              <w:t xml:space="preserve"> decrease in total infectious virus in egg homogenates compared to the inoculum was indicative of no replication</w:t>
            </w:r>
          </w:p>
        </w:tc>
      </w:tr>
    </w:tbl>
    <w:p w14:paraId="3A81DB19" w14:textId="275E16BB" w:rsidR="008363FB" w:rsidRDefault="002A18FD"/>
    <w:sectPr w:rsidR="008363FB" w:rsidSect="00CC0B6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017FE"/>
    <w:multiLevelType w:val="hybridMultilevel"/>
    <w:tmpl w:val="45E6F9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16A"/>
    <w:rsid w:val="000027E7"/>
    <w:rsid w:val="00011950"/>
    <w:rsid w:val="00013AD3"/>
    <w:rsid w:val="000166D8"/>
    <w:rsid w:val="00017DC2"/>
    <w:rsid w:val="00027363"/>
    <w:rsid w:val="00031C34"/>
    <w:rsid w:val="00034CD4"/>
    <w:rsid w:val="00040A3C"/>
    <w:rsid w:val="00044328"/>
    <w:rsid w:val="00045CDD"/>
    <w:rsid w:val="000551BA"/>
    <w:rsid w:val="00060191"/>
    <w:rsid w:val="00070FE1"/>
    <w:rsid w:val="000723A5"/>
    <w:rsid w:val="0008346C"/>
    <w:rsid w:val="00084BD5"/>
    <w:rsid w:val="000B0C2E"/>
    <w:rsid w:val="000B649E"/>
    <w:rsid w:val="000C3141"/>
    <w:rsid w:val="000E5823"/>
    <w:rsid w:val="000F1A75"/>
    <w:rsid w:val="000F37E6"/>
    <w:rsid w:val="000F5CF0"/>
    <w:rsid w:val="0010030D"/>
    <w:rsid w:val="00101A0D"/>
    <w:rsid w:val="0010399D"/>
    <w:rsid w:val="0010663A"/>
    <w:rsid w:val="001115AC"/>
    <w:rsid w:val="0012599E"/>
    <w:rsid w:val="001429D1"/>
    <w:rsid w:val="00150296"/>
    <w:rsid w:val="0016130E"/>
    <w:rsid w:val="00166201"/>
    <w:rsid w:val="001673A1"/>
    <w:rsid w:val="00172220"/>
    <w:rsid w:val="00191C3A"/>
    <w:rsid w:val="00193609"/>
    <w:rsid w:val="00193F24"/>
    <w:rsid w:val="0019512E"/>
    <w:rsid w:val="0019726B"/>
    <w:rsid w:val="001A2680"/>
    <w:rsid w:val="001A36AA"/>
    <w:rsid w:val="001A4EB4"/>
    <w:rsid w:val="001A74AA"/>
    <w:rsid w:val="001B51EE"/>
    <w:rsid w:val="001C3396"/>
    <w:rsid w:val="001C571F"/>
    <w:rsid w:val="001D4841"/>
    <w:rsid w:val="001D5F6F"/>
    <w:rsid w:val="001D6680"/>
    <w:rsid w:val="001E5078"/>
    <w:rsid w:val="001E5C8C"/>
    <w:rsid w:val="001E6AC6"/>
    <w:rsid w:val="001F289F"/>
    <w:rsid w:val="001F41C8"/>
    <w:rsid w:val="0020707E"/>
    <w:rsid w:val="00211DD4"/>
    <w:rsid w:val="00211E1A"/>
    <w:rsid w:val="002137A0"/>
    <w:rsid w:val="002140B3"/>
    <w:rsid w:val="0021422B"/>
    <w:rsid w:val="002146DB"/>
    <w:rsid w:val="00225176"/>
    <w:rsid w:val="0022537F"/>
    <w:rsid w:val="002275FD"/>
    <w:rsid w:val="00230F65"/>
    <w:rsid w:val="002361FA"/>
    <w:rsid w:val="0024317A"/>
    <w:rsid w:val="002442D2"/>
    <w:rsid w:val="00246F48"/>
    <w:rsid w:val="0025116A"/>
    <w:rsid w:val="0025388D"/>
    <w:rsid w:val="00257043"/>
    <w:rsid w:val="002610F5"/>
    <w:rsid w:val="00261746"/>
    <w:rsid w:val="00273937"/>
    <w:rsid w:val="002806B2"/>
    <w:rsid w:val="0028339B"/>
    <w:rsid w:val="00291B07"/>
    <w:rsid w:val="002976E6"/>
    <w:rsid w:val="002A18FD"/>
    <w:rsid w:val="002B0DF6"/>
    <w:rsid w:val="002B33DC"/>
    <w:rsid w:val="002B5F65"/>
    <w:rsid w:val="002B5FC8"/>
    <w:rsid w:val="002C3445"/>
    <w:rsid w:val="002C3F8D"/>
    <w:rsid w:val="002D3CCE"/>
    <w:rsid w:val="002D7C60"/>
    <w:rsid w:val="002E4F97"/>
    <w:rsid w:val="002F03FA"/>
    <w:rsid w:val="00311703"/>
    <w:rsid w:val="00311A40"/>
    <w:rsid w:val="00314520"/>
    <w:rsid w:val="00321FF2"/>
    <w:rsid w:val="00327901"/>
    <w:rsid w:val="00327DF1"/>
    <w:rsid w:val="00333103"/>
    <w:rsid w:val="00335302"/>
    <w:rsid w:val="0034558B"/>
    <w:rsid w:val="00346FA1"/>
    <w:rsid w:val="00353E63"/>
    <w:rsid w:val="003573FD"/>
    <w:rsid w:val="00357884"/>
    <w:rsid w:val="00361D76"/>
    <w:rsid w:val="0036434B"/>
    <w:rsid w:val="00367396"/>
    <w:rsid w:val="00371D7B"/>
    <w:rsid w:val="00374D1B"/>
    <w:rsid w:val="003761E9"/>
    <w:rsid w:val="00384174"/>
    <w:rsid w:val="00384F78"/>
    <w:rsid w:val="00390EE3"/>
    <w:rsid w:val="00392049"/>
    <w:rsid w:val="003A002B"/>
    <w:rsid w:val="003A60E4"/>
    <w:rsid w:val="003B6209"/>
    <w:rsid w:val="003C542B"/>
    <w:rsid w:val="003D2CEF"/>
    <w:rsid w:val="003D759C"/>
    <w:rsid w:val="003E4457"/>
    <w:rsid w:val="003E5FFF"/>
    <w:rsid w:val="003F3E7B"/>
    <w:rsid w:val="00400F76"/>
    <w:rsid w:val="00401DF0"/>
    <w:rsid w:val="00401E57"/>
    <w:rsid w:val="00415476"/>
    <w:rsid w:val="00420561"/>
    <w:rsid w:val="00420F78"/>
    <w:rsid w:val="00421B75"/>
    <w:rsid w:val="004225FA"/>
    <w:rsid w:val="004227B8"/>
    <w:rsid w:val="0042311D"/>
    <w:rsid w:val="00431FD6"/>
    <w:rsid w:val="00440D1C"/>
    <w:rsid w:val="00441DAA"/>
    <w:rsid w:val="00457AF2"/>
    <w:rsid w:val="00466584"/>
    <w:rsid w:val="00470BBA"/>
    <w:rsid w:val="004728D1"/>
    <w:rsid w:val="00473793"/>
    <w:rsid w:val="00476313"/>
    <w:rsid w:val="004918F2"/>
    <w:rsid w:val="004A23AA"/>
    <w:rsid w:val="004A6D26"/>
    <w:rsid w:val="004B10FD"/>
    <w:rsid w:val="004C526D"/>
    <w:rsid w:val="004D01FB"/>
    <w:rsid w:val="004D1C33"/>
    <w:rsid w:val="004D4D97"/>
    <w:rsid w:val="004E3225"/>
    <w:rsid w:val="00502418"/>
    <w:rsid w:val="00514960"/>
    <w:rsid w:val="00522099"/>
    <w:rsid w:val="005230B4"/>
    <w:rsid w:val="0052763E"/>
    <w:rsid w:val="0052764E"/>
    <w:rsid w:val="00536BA1"/>
    <w:rsid w:val="0054050F"/>
    <w:rsid w:val="0054116E"/>
    <w:rsid w:val="005457C1"/>
    <w:rsid w:val="005464CD"/>
    <w:rsid w:val="00547F92"/>
    <w:rsid w:val="00560BD5"/>
    <w:rsid w:val="00562E1C"/>
    <w:rsid w:val="00563ECB"/>
    <w:rsid w:val="00564785"/>
    <w:rsid w:val="005720CB"/>
    <w:rsid w:val="00572C6E"/>
    <w:rsid w:val="005850CD"/>
    <w:rsid w:val="005876D9"/>
    <w:rsid w:val="00594BE8"/>
    <w:rsid w:val="005A1261"/>
    <w:rsid w:val="005A4AD0"/>
    <w:rsid w:val="005A5411"/>
    <w:rsid w:val="005B3C3B"/>
    <w:rsid w:val="005B75EA"/>
    <w:rsid w:val="005C17BE"/>
    <w:rsid w:val="005D1427"/>
    <w:rsid w:val="005D6934"/>
    <w:rsid w:val="005E477B"/>
    <w:rsid w:val="005E5829"/>
    <w:rsid w:val="005E5FA6"/>
    <w:rsid w:val="005E7682"/>
    <w:rsid w:val="005E7B25"/>
    <w:rsid w:val="005F1187"/>
    <w:rsid w:val="005F524A"/>
    <w:rsid w:val="00601B61"/>
    <w:rsid w:val="006029C2"/>
    <w:rsid w:val="00612D5D"/>
    <w:rsid w:val="0061336C"/>
    <w:rsid w:val="0061449B"/>
    <w:rsid w:val="0061542B"/>
    <w:rsid w:val="0062138F"/>
    <w:rsid w:val="00623749"/>
    <w:rsid w:val="0062696F"/>
    <w:rsid w:val="006303B9"/>
    <w:rsid w:val="006378EB"/>
    <w:rsid w:val="0064369E"/>
    <w:rsid w:val="006454BD"/>
    <w:rsid w:val="0064594D"/>
    <w:rsid w:val="00646F69"/>
    <w:rsid w:val="00647433"/>
    <w:rsid w:val="0064788D"/>
    <w:rsid w:val="00656119"/>
    <w:rsid w:val="006568DB"/>
    <w:rsid w:val="00664571"/>
    <w:rsid w:val="00665744"/>
    <w:rsid w:val="00683A7F"/>
    <w:rsid w:val="006A043E"/>
    <w:rsid w:val="006A4B1D"/>
    <w:rsid w:val="006A75A2"/>
    <w:rsid w:val="006C0688"/>
    <w:rsid w:val="006C0995"/>
    <w:rsid w:val="006C5097"/>
    <w:rsid w:val="006D47DA"/>
    <w:rsid w:val="006D6CF5"/>
    <w:rsid w:val="006E288F"/>
    <w:rsid w:val="006E34B4"/>
    <w:rsid w:val="006E53F4"/>
    <w:rsid w:val="006E5799"/>
    <w:rsid w:val="006F2493"/>
    <w:rsid w:val="0070116F"/>
    <w:rsid w:val="0070589C"/>
    <w:rsid w:val="007063CE"/>
    <w:rsid w:val="0071001B"/>
    <w:rsid w:val="00725275"/>
    <w:rsid w:val="00726B24"/>
    <w:rsid w:val="007355F1"/>
    <w:rsid w:val="00735BF0"/>
    <w:rsid w:val="00742F14"/>
    <w:rsid w:val="00751082"/>
    <w:rsid w:val="007569A1"/>
    <w:rsid w:val="007620C9"/>
    <w:rsid w:val="00763BF8"/>
    <w:rsid w:val="00771A90"/>
    <w:rsid w:val="00771F34"/>
    <w:rsid w:val="00772B11"/>
    <w:rsid w:val="00786997"/>
    <w:rsid w:val="00786E73"/>
    <w:rsid w:val="00792B29"/>
    <w:rsid w:val="007A01BD"/>
    <w:rsid w:val="007A09AA"/>
    <w:rsid w:val="007B1F9B"/>
    <w:rsid w:val="007B42BF"/>
    <w:rsid w:val="007C35ED"/>
    <w:rsid w:val="007C7E1F"/>
    <w:rsid w:val="007D34A7"/>
    <w:rsid w:val="007D3617"/>
    <w:rsid w:val="007D5548"/>
    <w:rsid w:val="007D723A"/>
    <w:rsid w:val="007E205F"/>
    <w:rsid w:val="007F3CDA"/>
    <w:rsid w:val="007F4459"/>
    <w:rsid w:val="00806EA4"/>
    <w:rsid w:val="00807127"/>
    <w:rsid w:val="008110B6"/>
    <w:rsid w:val="00811D49"/>
    <w:rsid w:val="008144B4"/>
    <w:rsid w:val="00816B62"/>
    <w:rsid w:val="00817F27"/>
    <w:rsid w:val="0082147E"/>
    <w:rsid w:val="00826788"/>
    <w:rsid w:val="00831120"/>
    <w:rsid w:val="00837522"/>
    <w:rsid w:val="00841A3E"/>
    <w:rsid w:val="0085284A"/>
    <w:rsid w:val="00855A0B"/>
    <w:rsid w:val="00863A6B"/>
    <w:rsid w:val="00867C04"/>
    <w:rsid w:val="0087171F"/>
    <w:rsid w:val="0087625C"/>
    <w:rsid w:val="00882A26"/>
    <w:rsid w:val="00884092"/>
    <w:rsid w:val="008851BB"/>
    <w:rsid w:val="00892C60"/>
    <w:rsid w:val="00893F6E"/>
    <w:rsid w:val="008A1FB2"/>
    <w:rsid w:val="008A4A2F"/>
    <w:rsid w:val="008A5125"/>
    <w:rsid w:val="008A5CAD"/>
    <w:rsid w:val="008B095C"/>
    <w:rsid w:val="008B131E"/>
    <w:rsid w:val="008C019E"/>
    <w:rsid w:val="008C0A43"/>
    <w:rsid w:val="008C433C"/>
    <w:rsid w:val="008D3348"/>
    <w:rsid w:val="008E38F2"/>
    <w:rsid w:val="008E520B"/>
    <w:rsid w:val="0090178A"/>
    <w:rsid w:val="00901B89"/>
    <w:rsid w:val="009059A8"/>
    <w:rsid w:val="00907447"/>
    <w:rsid w:val="00914B80"/>
    <w:rsid w:val="009206FD"/>
    <w:rsid w:val="0092186A"/>
    <w:rsid w:val="00921ED2"/>
    <w:rsid w:val="009271AF"/>
    <w:rsid w:val="009302B4"/>
    <w:rsid w:val="00930F72"/>
    <w:rsid w:val="009337A2"/>
    <w:rsid w:val="0093754E"/>
    <w:rsid w:val="009435E9"/>
    <w:rsid w:val="00954FEC"/>
    <w:rsid w:val="00964946"/>
    <w:rsid w:val="00972D65"/>
    <w:rsid w:val="00991991"/>
    <w:rsid w:val="00997156"/>
    <w:rsid w:val="009B0A08"/>
    <w:rsid w:val="009B2088"/>
    <w:rsid w:val="009B5AB3"/>
    <w:rsid w:val="009E0188"/>
    <w:rsid w:val="009E0BF6"/>
    <w:rsid w:val="009F26FC"/>
    <w:rsid w:val="009F2912"/>
    <w:rsid w:val="009F4096"/>
    <w:rsid w:val="00A03003"/>
    <w:rsid w:val="00A03E4B"/>
    <w:rsid w:val="00A0709D"/>
    <w:rsid w:val="00A16A84"/>
    <w:rsid w:val="00A261CD"/>
    <w:rsid w:val="00A275AE"/>
    <w:rsid w:val="00A3432C"/>
    <w:rsid w:val="00A34B09"/>
    <w:rsid w:val="00A353E0"/>
    <w:rsid w:val="00A362E6"/>
    <w:rsid w:val="00A51EB1"/>
    <w:rsid w:val="00A54B81"/>
    <w:rsid w:val="00A555D4"/>
    <w:rsid w:val="00A5697D"/>
    <w:rsid w:val="00A63FFB"/>
    <w:rsid w:val="00A7267E"/>
    <w:rsid w:val="00A72AD6"/>
    <w:rsid w:val="00A847E2"/>
    <w:rsid w:val="00A90A21"/>
    <w:rsid w:val="00A914B1"/>
    <w:rsid w:val="00A95853"/>
    <w:rsid w:val="00A97880"/>
    <w:rsid w:val="00AA285F"/>
    <w:rsid w:val="00AA3768"/>
    <w:rsid w:val="00AA41AD"/>
    <w:rsid w:val="00AA5D61"/>
    <w:rsid w:val="00AA701D"/>
    <w:rsid w:val="00AA7C31"/>
    <w:rsid w:val="00AB7309"/>
    <w:rsid w:val="00AC1523"/>
    <w:rsid w:val="00AD30D3"/>
    <w:rsid w:val="00AE2E82"/>
    <w:rsid w:val="00AE72A6"/>
    <w:rsid w:val="00AF663F"/>
    <w:rsid w:val="00AF7F42"/>
    <w:rsid w:val="00B033A8"/>
    <w:rsid w:val="00B03AFA"/>
    <w:rsid w:val="00B11907"/>
    <w:rsid w:val="00B13FDC"/>
    <w:rsid w:val="00B21B0D"/>
    <w:rsid w:val="00B25A52"/>
    <w:rsid w:val="00B5030B"/>
    <w:rsid w:val="00B50FEB"/>
    <w:rsid w:val="00B510A6"/>
    <w:rsid w:val="00B5463F"/>
    <w:rsid w:val="00B710FA"/>
    <w:rsid w:val="00B724FC"/>
    <w:rsid w:val="00B7734E"/>
    <w:rsid w:val="00B777B6"/>
    <w:rsid w:val="00B81D17"/>
    <w:rsid w:val="00B83B23"/>
    <w:rsid w:val="00B8681E"/>
    <w:rsid w:val="00B94AA0"/>
    <w:rsid w:val="00B952C9"/>
    <w:rsid w:val="00B97A24"/>
    <w:rsid w:val="00BA1827"/>
    <w:rsid w:val="00BA32EC"/>
    <w:rsid w:val="00BA48A7"/>
    <w:rsid w:val="00BA4C61"/>
    <w:rsid w:val="00BA7D18"/>
    <w:rsid w:val="00BB4F90"/>
    <w:rsid w:val="00BC08E6"/>
    <w:rsid w:val="00BC386E"/>
    <w:rsid w:val="00BC5887"/>
    <w:rsid w:val="00BD28E2"/>
    <w:rsid w:val="00BD4C99"/>
    <w:rsid w:val="00BE4DE1"/>
    <w:rsid w:val="00BF4E5A"/>
    <w:rsid w:val="00C000FF"/>
    <w:rsid w:val="00C0016F"/>
    <w:rsid w:val="00C12304"/>
    <w:rsid w:val="00C139A5"/>
    <w:rsid w:val="00C17368"/>
    <w:rsid w:val="00C22301"/>
    <w:rsid w:val="00C3253B"/>
    <w:rsid w:val="00C372BB"/>
    <w:rsid w:val="00C40877"/>
    <w:rsid w:val="00C41682"/>
    <w:rsid w:val="00C42C5C"/>
    <w:rsid w:val="00C42E76"/>
    <w:rsid w:val="00C47E62"/>
    <w:rsid w:val="00C513B1"/>
    <w:rsid w:val="00C54176"/>
    <w:rsid w:val="00C67188"/>
    <w:rsid w:val="00C75A95"/>
    <w:rsid w:val="00C82A61"/>
    <w:rsid w:val="00C844B9"/>
    <w:rsid w:val="00C93065"/>
    <w:rsid w:val="00C936D5"/>
    <w:rsid w:val="00CB14CC"/>
    <w:rsid w:val="00CC0B6F"/>
    <w:rsid w:val="00CC13F4"/>
    <w:rsid w:val="00CC3A90"/>
    <w:rsid w:val="00CE0A95"/>
    <w:rsid w:val="00CE6ED1"/>
    <w:rsid w:val="00CF0386"/>
    <w:rsid w:val="00CF5582"/>
    <w:rsid w:val="00CF7867"/>
    <w:rsid w:val="00D11901"/>
    <w:rsid w:val="00D300EF"/>
    <w:rsid w:val="00D32FE0"/>
    <w:rsid w:val="00D36860"/>
    <w:rsid w:val="00D43245"/>
    <w:rsid w:val="00D4495D"/>
    <w:rsid w:val="00D533D3"/>
    <w:rsid w:val="00D5630B"/>
    <w:rsid w:val="00D626D6"/>
    <w:rsid w:val="00D66696"/>
    <w:rsid w:val="00D66A6E"/>
    <w:rsid w:val="00D728D1"/>
    <w:rsid w:val="00D73A90"/>
    <w:rsid w:val="00D7668F"/>
    <w:rsid w:val="00D85127"/>
    <w:rsid w:val="00D91A53"/>
    <w:rsid w:val="00DA0D02"/>
    <w:rsid w:val="00DA2242"/>
    <w:rsid w:val="00DA7154"/>
    <w:rsid w:val="00DB01C1"/>
    <w:rsid w:val="00DB06FB"/>
    <w:rsid w:val="00DB746B"/>
    <w:rsid w:val="00DC1008"/>
    <w:rsid w:val="00DC1C4D"/>
    <w:rsid w:val="00DC5DC2"/>
    <w:rsid w:val="00DC7954"/>
    <w:rsid w:val="00DD6599"/>
    <w:rsid w:val="00DD6643"/>
    <w:rsid w:val="00DE0CD8"/>
    <w:rsid w:val="00DE526B"/>
    <w:rsid w:val="00DE676B"/>
    <w:rsid w:val="00DF5D3A"/>
    <w:rsid w:val="00E14539"/>
    <w:rsid w:val="00E14B94"/>
    <w:rsid w:val="00E23960"/>
    <w:rsid w:val="00E35798"/>
    <w:rsid w:val="00E359A1"/>
    <w:rsid w:val="00E411E3"/>
    <w:rsid w:val="00E45F7A"/>
    <w:rsid w:val="00E555D5"/>
    <w:rsid w:val="00E55C29"/>
    <w:rsid w:val="00E561A2"/>
    <w:rsid w:val="00E70355"/>
    <w:rsid w:val="00E728AE"/>
    <w:rsid w:val="00E731FB"/>
    <w:rsid w:val="00E74A0E"/>
    <w:rsid w:val="00E753A5"/>
    <w:rsid w:val="00E765F4"/>
    <w:rsid w:val="00E902FB"/>
    <w:rsid w:val="00E919B5"/>
    <w:rsid w:val="00E94759"/>
    <w:rsid w:val="00EA5614"/>
    <w:rsid w:val="00EA7E50"/>
    <w:rsid w:val="00EC2FEF"/>
    <w:rsid w:val="00EE3D95"/>
    <w:rsid w:val="00EF1C20"/>
    <w:rsid w:val="00EF28A9"/>
    <w:rsid w:val="00EF30D3"/>
    <w:rsid w:val="00EF3F5C"/>
    <w:rsid w:val="00F027F5"/>
    <w:rsid w:val="00F12A4B"/>
    <w:rsid w:val="00F146AE"/>
    <w:rsid w:val="00F201CF"/>
    <w:rsid w:val="00F2152D"/>
    <w:rsid w:val="00F23476"/>
    <w:rsid w:val="00F23FA4"/>
    <w:rsid w:val="00F250CE"/>
    <w:rsid w:val="00F25EB4"/>
    <w:rsid w:val="00F26CFE"/>
    <w:rsid w:val="00F30333"/>
    <w:rsid w:val="00F34FDC"/>
    <w:rsid w:val="00F501FD"/>
    <w:rsid w:val="00F51B2A"/>
    <w:rsid w:val="00F54B2F"/>
    <w:rsid w:val="00F5765C"/>
    <w:rsid w:val="00F60D9B"/>
    <w:rsid w:val="00F61634"/>
    <w:rsid w:val="00F6580E"/>
    <w:rsid w:val="00F661C5"/>
    <w:rsid w:val="00F7703A"/>
    <w:rsid w:val="00F77586"/>
    <w:rsid w:val="00F80B5C"/>
    <w:rsid w:val="00F815EF"/>
    <w:rsid w:val="00F8186F"/>
    <w:rsid w:val="00F81874"/>
    <w:rsid w:val="00F8198A"/>
    <w:rsid w:val="00F8297D"/>
    <w:rsid w:val="00F83FE9"/>
    <w:rsid w:val="00F867A9"/>
    <w:rsid w:val="00F86DE7"/>
    <w:rsid w:val="00F96AFF"/>
    <w:rsid w:val="00FB2A73"/>
    <w:rsid w:val="00FC0531"/>
    <w:rsid w:val="00FC0B6A"/>
    <w:rsid w:val="00FC2209"/>
    <w:rsid w:val="00FC28D9"/>
    <w:rsid w:val="00FC47E2"/>
    <w:rsid w:val="00FD0380"/>
    <w:rsid w:val="00FF31CC"/>
    <w:rsid w:val="00FF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DFC4C"/>
  <w14:defaultImageDpi w14:val="32767"/>
  <w15:chartTrackingRefBased/>
  <w15:docId w15:val="{42888D66-2FEB-F640-BFA2-9D025F78E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C0B6F"/>
  </w:style>
  <w:style w:type="paragraph" w:styleId="Heading3">
    <w:name w:val="heading 3"/>
    <w:basedOn w:val="Normal"/>
    <w:next w:val="Normal"/>
    <w:link w:val="Heading3Char"/>
    <w:uiPriority w:val="9"/>
    <w:qFormat/>
    <w:rsid w:val="00CC0B6F"/>
    <w:pPr>
      <w:keepNext/>
      <w:keepLines/>
      <w:spacing w:before="40"/>
      <w:outlineLvl w:val="2"/>
    </w:pPr>
    <w:rPr>
      <w:rFonts w:ascii="Calibri Light" w:eastAsia="Times New Roman" w:hAnsi="Calibri Light" w:cs="Times New Roman"/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B724FC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CC0B6F"/>
    <w:rPr>
      <w:rFonts w:ascii="Calibri Light" w:eastAsia="Times New Roman" w:hAnsi="Calibri Light" w:cs="Times New Roman"/>
      <w:color w:val="1F4D7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B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B6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C0B6F"/>
    <w:pPr>
      <w:ind w:left="720"/>
      <w:contextualSpacing/>
    </w:pPr>
  </w:style>
  <w:style w:type="paragraph" w:customStyle="1" w:styleId="Default">
    <w:name w:val="Default"/>
    <w:link w:val="DefaultChar"/>
    <w:rsid w:val="00CC0B6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customStyle="1" w:styleId="DefaultChar">
    <w:name w:val="Default Char"/>
    <w:basedOn w:val="DefaultParagraphFont"/>
    <w:link w:val="Default"/>
    <w:rsid w:val="00CC0B6F"/>
    <w:rPr>
      <w:rFonts w:ascii="Times New Roman" w:hAnsi="Times New Roman" w:cs="Times New Roman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0B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B6F"/>
  </w:style>
  <w:style w:type="character" w:styleId="PageNumber">
    <w:name w:val="page number"/>
    <w:basedOn w:val="DefaultParagraphFont"/>
    <w:uiPriority w:val="99"/>
    <w:semiHidden/>
    <w:unhideWhenUsed/>
    <w:rsid w:val="00CC0B6F"/>
  </w:style>
  <w:style w:type="paragraph" w:customStyle="1" w:styleId="EndNoteBibliography">
    <w:name w:val="EndNote Bibliography"/>
    <w:basedOn w:val="Normal"/>
    <w:link w:val="EndNoteBibliographyChar"/>
    <w:rsid w:val="00CC0B6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0B6F"/>
    <w:rPr>
      <w:rFonts w:ascii="Calibri" w:hAnsi="Calibri" w:cs="Calibri"/>
      <w:lang w:val="en-US"/>
    </w:rPr>
  </w:style>
  <w:style w:type="character" w:styleId="CommentReference">
    <w:name w:val="annotation reference"/>
    <w:uiPriority w:val="99"/>
    <w:rsid w:val="00CC0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0B6F"/>
    <w:rPr>
      <w:rFonts w:ascii="Arial" w:eastAsia="Times New Roman" w:hAnsi="Arial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B6F"/>
    <w:rPr>
      <w:rFonts w:ascii="Arial" w:eastAsia="Times New Roman" w:hAnsi="Arial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B6F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B6F"/>
    <w:rPr>
      <w:rFonts w:ascii="Arial" w:eastAsia="Times New Roman" w:hAnsi="Arial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CC0B6F"/>
  </w:style>
  <w:style w:type="paragraph" w:customStyle="1" w:styleId="EndNoteBibliographyTitle">
    <w:name w:val="EndNote Bibliography Title"/>
    <w:basedOn w:val="Normal"/>
    <w:link w:val="EndNoteBibliographyTitleChar"/>
    <w:rsid w:val="00CC0B6F"/>
    <w:pPr>
      <w:jc w:val="center"/>
    </w:pPr>
    <w:rPr>
      <w:rFonts w:ascii="Calibri" w:hAnsi="Calibri" w:cs="Calibri"/>
      <w:color w:val="000000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C0B6F"/>
    <w:rPr>
      <w:rFonts w:ascii="Calibri" w:hAnsi="Calibri" w:cs="Calibri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CC0B6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C0B6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C0B6F"/>
  </w:style>
  <w:style w:type="table" w:customStyle="1" w:styleId="PlainTable31">
    <w:name w:val="Plain Table 31"/>
    <w:basedOn w:val="TableNormal"/>
    <w:uiPriority w:val="43"/>
    <w:rsid w:val="00CC0B6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CC0B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nhideWhenUsed/>
    <w:qFormat/>
    <w:rsid w:val="00CC0B6F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CC0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C0B6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rrison</dc:creator>
  <cp:keywords/>
  <dc:description/>
  <cp:lastModifiedBy>Jessica Harrison</cp:lastModifiedBy>
  <cp:revision>2</cp:revision>
  <dcterms:created xsi:type="dcterms:W3CDTF">2020-05-05T04:53:00Z</dcterms:created>
  <dcterms:modified xsi:type="dcterms:W3CDTF">2020-05-05T04:53:00Z</dcterms:modified>
</cp:coreProperties>
</file>